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C819A" w14:textId="4F7FBABD" w:rsidR="00F93EE3" w:rsidRDefault="00F93EE3" w:rsidP="00F93EE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B7F6C">
        <w:rPr>
          <w:rFonts w:ascii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2B54EC">
        <w:rPr>
          <w:rFonts w:ascii="Times New Roman" w:hAnsi="Times New Roman" w:cs="Times New Roman"/>
          <w:b/>
          <w:sz w:val="24"/>
          <w:szCs w:val="24"/>
        </w:rPr>
        <w:t>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54E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754AB3D" w14:textId="77777777" w:rsidR="00F93EE3" w:rsidRPr="00A86F0B" w:rsidRDefault="00F93EE3" w:rsidP="00F93E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6F0B">
        <w:rPr>
          <w:rFonts w:ascii="Times New Roman" w:hAnsi="Times New Roman" w:cs="Times New Roman"/>
          <w:b/>
          <w:sz w:val="24"/>
          <w:szCs w:val="24"/>
        </w:rPr>
        <w:t>MDT-637 IC</w:t>
      </w:r>
      <w:r w:rsidRPr="00A86F0B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A86F0B">
        <w:rPr>
          <w:rFonts w:ascii="Times New Roman" w:hAnsi="Times New Roman" w:cs="Times New Roman"/>
          <w:b/>
          <w:sz w:val="24"/>
          <w:szCs w:val="24"/>
        </w:rPr>
        <w:t xml:space="preserve">s measured by quantitative Culture within various laboratory </w:t>
      </w:r>
      <w:r>
        <w:rPr>
          <w:rFonts w:ascii="Times New Roman" w:hAnsi="Times New Roman" w:cs="Times New Roman"/>
          <w:b/>
          <w:sz w:val="24"/>
          <w:szCs w:val="24"/>
        </w:rPr>
        <w:t xml:space="preserve">RSV </w:t>
      </w:r>
      <w:r w:rsidRPr="00A86F0B">
        <w:rPr>
          <w:rFonts w:ascii="Times New Roman" w:hAnsi="Times New Roman" w:cs="Times New Roman"/>
          <w:b/>
          <w:sz w:val="24"/>
          <w:szCs w:val="24"/>
        </w:rPr>
        <w:t>strains.</w:t>
      </w:r>
    </w:p>
    <w:p w14:paraId="663A2923" w14:textId="77777777" w:rsidR="00F93EE3" w:rsidRDefault="00F93EE3" w:rsidP="00F93E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3060"/>
        <w:gridCol w:w="1800"/>
        <w:gridCol w:w="1530"/>
        <w:gridCol w:w="1620"/>
      </w:tblGrid>
      <w:tr w:rsidR="00F93EE3" w14:paraId="2FBE4A0D" w14:textId="77777777" w:rsidTr="00740A6A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05B8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V Genotyp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5429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V Strain (Clade Nam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8D73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 Sour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945A0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T-637 IC</w:t>
            </w:r>
            <w:r w:rsidRPr="00DC777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2E6927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 w:rsidRPr="00060F12">
              <w:rPr>
                <w:rFonts w:ascii="Times New Roman" w:hAnsi="Times New Roman" w:cs="Times New Roman"/>
                <w:b/>
                <w:sz w:val="20"/>
                <w:szCs w:val="20"/>
              </w:rPr>
              <w:t>(ng/m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E497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  <w:r w:rsidRPr="002E6927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,c</w:t>
            </w:r>
          </w:p>
        </w:tc>
      </w:tr>
      <w:tr w:rsidR="00F93EE3" w14:paraId="60CCCE0D" w14:textId="77777777" w:rsidTr="00740A6A"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322B9C5B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vAlign w:val="center"/>
          </w:tcPr>
          <w:p w14:paraId="4E1A1B69" w14:textId="7B62DB25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76D" w:rsidRPr="00060F12">
              <w:rPr>
                <w:rFonts w:ascii="Times New Roman" w:hAnsi="Times New Roman" w:cs="Times New Roman"/>
                <w:sz w:val="24"/>
                <w:szCs w:val="24"/>
              </w:rPr>
              <w:t>Long(</w:t>
            </w:r>
            <w:r w:rsidR="003B576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/A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A9A6881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70A80323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788D5397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93EE3" w14:paraId="250C10FA" w14:textId="77777777" w:rsidTr="00740A6A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C09AEDA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14:paraId="0A85AAC7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(NH/A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4F55601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2F149AB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DA3EEC6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2">
              <w:rPr>
                <w:rFonts w:ascii="Times New Roman" w:hAnsi="Times New Roman" w:cs="Times New Roman"/>
                <w:sz w:val="24"/>
                <w:szCs w:val="24"/>
              </w:rPr>
              <w:t>2.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F93EE3" w14:paraId="5FD81A32" w14:textId="77777777" w:rsidTr="00740A6A"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5AF401A3" w14:textId="77777777" w:rsidR="00F93EE3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14:paraId="5DEFBA9B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phis-37 (NH/A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0D6B7D4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85732F4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244AACE9" w14:textId="77777777" w:rsidR="00F93EE3" w:rsidRPr="00060F12" w:rsidRDefault="00F93EE3" w:rsidP="00740A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-1.57</w:t>
            </w:r>
          </w:p>
        </w:tc>
      </w:tr>
    </w:tbl>
    <w:p w14:paraId="0071C8CF" w14:textId="77777777" w:rsidR="00F93EE3" w:rsidRPr="00555CF4" w:rsidRDefault="00F93EE3" w:rsidP="00F93E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5C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55CF4">
        <w:rPr>
          <w:rFonts w:ascii="Times New Roman" w:hAnsi="Times New Roman" w:cs="Times New Roman"/>
          <w:sz w:val="20"/>
          <w:szCs w:val="20"/>
        </w:rPr>
        <w:t>IC</w:t>
      </w:r>
      <w:r w:rsidRPr="00DC777A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55CF4">
        <w:rPr>
          <w:rFonts w:ascii="Times New Roman" w:hAnsi="Times New Roman" w:cs="Times New Roman"/>
          <w:sz w:val="20"/>
          <w:szCs w:val="20"/>
        </w:rPr>
        <w:t>, 50% Inhibitory Concentration</w:t>
      </w:r>
    </w:p>
    <w:p w14:paraId="28315C1B" w14:textId="77777777" w:rsidR="00F93EE3" w:rsidRDefault="00F93EE3" w:rsidP="00F93E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5CF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55CF4">
        <w:rPr>
          <w:rFonts w:ascii="Times New Roman" w:hAnsi="Times New Roman" w:cs="Times New Roman"/>
          <w:sz w:val="20"/>
          <w:szCs w:val="20"/>
        </w:rPr>
        <w:t>CI, Confidence Interval</w:t>
      </w:r>
    </w:p>
    <w:p w14:paraId="08A7466A" w14:textId="77777777" w:rsidR="00F93EE3" w:rsidRDefault="00F93EE3" w:rsidP="00F93EE3">
      <w:pPr>
        <w:pStyle w:val="CommentText"/>
        <w:spacing w:line="480" w:lineRule="auto"/>
      </w:pPr>
      <w:r w:rsidRPr="00166E9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9017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Confidence Interval </w:t>
      </w:r>
      <w:r w:rsidRPr="00490179">
        <w:rPr>
          <w:rFonts w:ascii="Times New Roman" w:hAnsi="Times New Roman" w:cs="Times New Roman"/>
          <w:sz w:val="20"/>
          <w:szCs w:val="20"/>
        </w:rPr>
        <w:t>is calculated based on the experiments perform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90179">
        <w:rPr>
          <w:rFonts w:ascii="Times New Roman" w:hAnsi="Times New Roman" w:cs="Times New Roman"/>
          <w:sz w:val="20"/>
          <w:szCs w:val="20"/>
        </w:rPr>
        <w:t>in duplicate and with each experiment having two separate qPCR determinations per experiment per drug concentration.</w:t>
      </w:r>
      <w:r>
        <w:t xml:space="preserve">  </w:t>
      </w:r>
    </w:p>
    <w:p w14:paraId="1444FDE1" w14:textId="5C984B65" w:rsidR="00721005" w:rsidRDefault="00721005"/>
    <w:sectPr w:rsidR="00721005" w:rsidSect="000F40F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892CA" w14:textId="77777777" w:rsidR="006241B8" w:rsidRDefault="006241B8">
      <w:r>
        <w:separator/>
      </w:r>
    </w:p>
  </w:endnote>
  <w:endnote w:type="continuationSeparator" w:id="0">
    <w:p w14:paraId="42957642" w14:textId="77777777" w:rsidR="006241B8" w:rsidRDefault="00624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201F36" w14:textId="77777777" w:rsidR="00C8008D" w:rsidRDefault="00C8008D" w:rsidP="00740A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5A5B58" w14:textId="77777777" w:rsidR="00C8008D" w:rsidRDefault="00C8008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38ABB" w14:textId="77777777" w:rsidR="00C8008D" w:rsidRDefault="00C8008D" w:rsidP="00740A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27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9E16E6" w14:textId="77777777" w:rsidR="00C8008D" w:rsidRDefault="00C8008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375F3" w14:textId="77777777" w:rsidR="006241B8" w:rsidRDefault="006241B8">
      <w:r>
        <w:separator/>
      </w:r>
    </w:p>
  </w:footnote>
  <w:footnote w:type="continuationSeparator" w:id="0">
    <w:p w14:paraId="5A46AFE8" w14:textId="77777777" w:rsidR="006241B8" w:rsidRDefault="00624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96814"/>
    <w:multiLevelType w:val="hybridMultilevel"/>
    <w:tmpl w:val="075CC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FE2BB5"/>
    <w:multiLevelType w:val="hybridMultilevel"/>
    <w:tmpl w:val="F4DE7E3A"/>
    <w:lvl w:ilvl="0" w:tplc="0B3C6B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0642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6A4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FCDE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5000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BEA7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A2FD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E638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060B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A295D4A"/>
    <w:multiLevelType w:val="hybridMultilevel"/>
    <w:tmpl w:val="BE24E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262C3E"/>
    <w:multiLevelType w:val="hybridMultilevel"/>
    <w:tmpl w:val="0F86F4F6"/>
    <w:lvl w:ilvl="0" w:tplc="2DB6F1D4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A5692E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AEA02B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7AED8D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A4E499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3B41A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C4C5D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E8487A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216314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E647794"/>
    <w:multiLevelType w:val="hybridMultilevel"/>
    <w:tmpl w:val="7A50ED28"/>
    <w:lvl w:ilvl="0" w:tplc="AE8A50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A456F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F6C0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8A1C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9C65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F27D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9631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0EA4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1899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231447D"/>
    <w:multiLevelType w:val="hybridMultilevel"/>
    <w:tmpl w:val="44D64772"/>
    <w:lvl w:ilvl="0" w:tplc="4710AEF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2C16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A4F9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66F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7092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6A2E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925B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EE70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1611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3D306DB"/>
    <w:multiLevelType w:val="hybridMultilevel"/>
    <w:tmpl w:val="792A9B0E"/>
    <w:lvl w:ilvl="0" w:tplc="EBF6F7D0">
      <w:start w:val="1"/>
      <w:numFmt w:val="upperLetter"/>
      <w:lvlText w:val="%1."/>
      <w:lvlJc w:val="left"/>
      <w:pPr>
        <w:ind w:left="740" w:hanging="38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D62180"/>
    <w:multiLevelType w:val="hybridMultilevel"/>
    <w:tmpl w:val="D736E892"/>
    <w:lvl w:ilvl="0" w:tplc="E12E2FF8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B26192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FFA7AE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F669C5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DACF0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19E0FA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FB847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14E9F2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5742B8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80B429B"/>
    <w:multiLevelType w:val="hybridMultilevel"/>
    <w:tmpl w:val="F6EAF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190464"/>
    <w:multiLevelType w:val="hybridMultilevel"/>
    <w:tmpl w:val="1ECAA932"/>
    <w:lvl w:ilvl="0" w:tplc="4D2886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ACE0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E483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0C36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7CD7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46F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D0E3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641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B247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53C4C5B"/>
    <w:multiLevelType w:val="hybridMultilevel"/>
    <w:tmpl w:val="5AF4D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8"/>
  </w:num>
  <w:num w:numId="5">
    <w:abstractNumId w:val="6"/>
  </w:num>
  <w:num w:numId="6">
    <w:abstractNumId w:val="1"/>
  </w:num>
  <w:num w:numId="7">
    <w:abstractNumId w:val="3"/>
  </w:num>
  <w:num w:numId="8">
    <w:abstractNumId w:val="4"/>
  </w:num>
  <w:num w:numId="9">
    <w:abstractNumId w:val="7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t0d5atwsuf9fw6eep51xtd56w9pvvp2er55z&quot; timestamp=&quot;1479836472&quot;&gt;1&lt;/key&gt;&lt;/record&gt;&lt;record&gt;&lt;key app=&quot;EN&quot; db-id=&quot;t0d5atwsuf9fw6eep51xtd56w9pvvp2er55z&quot; timestamp=&quot;1479836472&quot;&gt;3&lt;/key&gt;&lt;/record&gt;&lt;record&gt;&lt;key app=&quot;EN&quot; db-id=&quot;t0d5atwsuf9fw6eep51xtd56w9pvvp2er55z&quot; timestamp=&quot;1479836472&quot;&gt;6&lt;/key&gt;&lt;/record&gt;&lt;record&gt;&lt;key app=&quot;EN&quot; db-id=&quot;t0d5atwsuf9fw6eep51xtd56w9pvvp2er55z&quot; timestamp=&quot;1479836472&quot;&gt;7&lt;/key&gt;&lt;/record&gt;&lt;record&gt;&lt;key app=&quot;EN&quot; db-id=&quot;t0d5atwsuf9fw6eep51xtd56w9pvvp2er55z&quot; timestamp=&quot;1479836472&quot;&gt;8&lt;/key&gt;&lt;/record&gt;&lt;record&gt;&lt;key app=&quot;EN&quot; db-id=&quot;t0d5atwsuf9fw6eep51xtd56w9pvvp2er55z&quot; timestamp=&quot;1479836472&quot;&gt;9&lt;/key&gt;&lt;/record&gt;&lt;record&gt;&lt;key app=&quot;EN&quot; db-id=&quot;t0d5atwsuf9fw6eep51xtd56w9pvvp2er55z&quot; timestamp=&quot;1479836472&quot;&gt;10&lt;/key&gt;&lt;/record&gt;&lt;record&gt;&lt;key app=&quot;EN&quot; db-id=&quot;t0d5atwsuf9fw6eep51xtd56w9pvvp2er55z&quot; timestamp=&quot;1479836472&quot;&gt;11&lt;/key&gt;&lt;/record&gt;&lt;record&gt;&lt;key app=&quot;EN&quot; db-id=&quot;t0d5atwsuf9fw6eep51xtd56w9pvvp2er55z&quot; timestamp=&quot;1479836472&quot;&gt;12&lt;/key&gt;&lt;/record&gt;&lt;record&gt;&lt;key app=&quot;EN&quot; db-id=&quot;t0d5atwsuf9fw6eep51xtd56w9pvvp2er55z&quot; timestamp=&quot;1481643487&quot;&gt;81&lt;/key&gt;&lt;/record&gt;&lt;record&gt;&lt;key app=&quot;EN&quot; db-id=&quot;t0d5atwsuf9fw6eep51xtd56w9pvvp2er55z&quot; timestamp=&quot;1479836472&quot;&gt;13&lt;/key&gt;&lt;/record&gt;&lt;record&gt;&lt;key app=&quot;EN&quot; db-id=&quot;t0d5atwsuf9fw6eep51xtd56w9pvvp2er55z&quot; timestamp=&quot;1479836473&quot;&gt;14&lt;/key&gt;&lt;/record&gt;&lt;record&gt;&lt;key app=&quot;EN&quot; db-id=&quot;t0d5atwsuf9fw6eep51xtd56w9pvvp2er55z&quot; timestamp=&quot;1479836473&quot;&gt;15&lt;/key&gt;&lt;/record&gt;&lt;record&gt;&lt;key app=&quot;EN&quot; db-id=&quot;t0d5atwsuf9fw6eep51xtd56w9pvvp2er55z&quot; timestamp=&quot;1479836473&quot;&gt;16&lt;/key&gt;&lt;/record&gt;&lt;record&gt;&lt;key app=&quot;EN&quot; db-id=&quot;t0d5atwsuf9fw6eep51xtd56w9pvvp2er55z&quot; timestamp=&quot;1481578444&quot;&gt;35&lt;/key&gt;&lt;/record&gt;&lt;record&gt;&lt;key app=&quot;EN&quot; db-id=&quot;t0d5atwsuf9fw6eep51xtd56w9pvvp2er55z&quot; timestamp=&quot;1481578806&quot;&gt;39&lt;/key&gt;&lt;/record&gt;&lt;record&gt;&lt;key app=&quot;EN&quot; db-id=&quot;t0d5atwsuf9fw6eep51xtd56w9pvvp2er55z&quot; timestamp=&quot;1481579099&quot;&gt;77&lt;/key&gt;&lt;/record&gt;&lt;record&gt;&lt;key app=&quot;EN&quot; db-id=&quot;t0d5atwsuf9fw6eep51xtd56w9pvvp2er55z&quot; timestamp=&quot;1479836473&quot;&gt;17&lt;/key&gt;&lt;/record&gt;&lt;record&gt;&lt;key app=&quot;EN&quot; db-id=&quot;t0d5atwsuf9fw6eep51xtd56w9pvvp2er55z&quot; timestamp=&quot;1479836473&quot;&gt;18&lt;/key&gt;&lt;/record&gt;&lt;record&gt;&lt;key app=&quot;EN&quot; db-id=&quot;t0d5atwsuf9fw6eep51xtd56w9pvvp2er55z&quot; timestamp=&quot;1479836473&quot;&gt;19&lt;/key&gt;&lt;/record&gt;&lt;record&gt;&lt;key app=&quot;EN&quot; db-id=&quot;t0d5atwsuf9fw6eep51xtd56w9pvvp2er55z&quot; timestamp=&quot;1479836473&quot;&gt;20&lt;/key&gt;&lt;/record&gt;&lt;record&gt;&lt;key app=&quot;EN&quot; db-id=&quot;t0d5atwsuf9fw6eep51xtd56w9pvvp2er55z&quot; timestamp=&quot;1479836473&quot;&gt;21&lt;/key&gt;&lt;/record&gt;&lt;record&gt;&lt;key app=&quot;EN&quot; db-id=&quot;t0d5atwsuf9fw6eep51xtd56w9pvvp2er55z&quot; timestamp=&quot;1479836473&quot;&gt;22&lt;/key&gt;&lt;/record&gt;&lt;record&gt;&lt;key app=&quot;EN&quot; db-id=&quot;t0d5atwsuf9fw6eep51xtd56w9pvvp2er55z&quot; timestamp=&quot;1479836473&quot;&gt;23&lt;/key&gt;&lt;/record&gt;&lt;record&gt;&lt;key app=&quot;EN&quot; db-id=&quot;t0d5atwsuf9fw6eep51xtd56w9pvvp2er55z&quot; timestamp=&quot;1479836473&quot;&gt;24&lt;/key&gt;&lt;/record&gt;&lt;record&gt;&lt;key app=&quot;EN&quot; db-id=&quot;t0d5atwsuf9fw6eep51xtd56w9pvvp2er55z&quot; timestamp=&quot;1479836473&quot;&gt;25&lt;/key&gt;&lt;/record&gt;&lt;record&gt;&lt;key app=&quot;EN&quot; db-id=&quot;t0d5atwsuf9fw6eep51xtd56w9pvvp2er55z&quot; timestamp=&quot;1479836473&quot;&gt;26&lt;/key&gt;&lt;/record&gt;&lt;record&gt;&lt;key app=&quot;EN&quot; db-id=&quot;t0d5atwsuf9fw6eep51xtd56w9pvvp2er55z&quot; timestamp=&quot;1479836473&quot;&gt;27&lt;/key&gt;&lt;/record&gt;&lt;record&gt;&lt;key app=&quot;EN&quot; db-id=&quot;t0d5atwsuf9fw6eep51xtd56w9pvvp2er55z&quot; timestamp=&quot;1479836473&quot;&gt;28&lt;/key&gt;&lt;/record&gt;&lt;record&gt;&lt;key app=&quot;EN&quot; db-id=&quot;t0d5atwsuf9fw6eep51xtd56w9pvvp2er55z&quot; timestamp=&quot;1481643931&quot;&gt;98&lt;/key&gt;&lt;/record&gt;&lt;record&gt;&lt;key app=&quot;EN&quot; db-id=&quot;t0d5atwsuf9fw6eep51xtd56w9pvvp2er55z&quot; timestamp=&quot;1481643931&quot;&gt;97&lt;/key&gt;&lt;/record&gt;&lt;record&gt;&lt;key app=&quot;EN&quot; db-id=&quot;t0d5atwsuf9fw6eep51xtd56w9pvvp2er55z&quot; timestamp=&quot;1479836473&quot;&gt;30&lt;/key&gt;&lt;/record&gt;&lt;record&gt;&lt;key app=&quot;EN&quot; db-id=&quot;t0d5atwsuf9fw6eep51xtd56w9pvvp2er55z&quot; timestamp=&quot;1481661898&quot;&gt;102&lt;/key&gt;&lt;/record&gt;&lt;record&gt;&lt;key app=&quot;EN&quot; db-id=&quot;t0d5atwsuf9fw6eep51xtd56w9pvvp2er55z&quot; timestamp=&quot;1481662011&quot;&gt;110&lt;/key&gt;&lt;/record&gt;&lt;record&gt;&lt;key app=&quot;EN&quot; db-id=&quot;t0d5atwsuf9fw6eep51xtd56w9pvvp2er55z&quot; timestamp=&quot;1479836473&quot;&gt;31&lt;/key&gt;&lt;/record&gt;&lt;record&gt;&lt;key app=&quot;EN&quot; db-id=&quot;t0d5atwsuf9fw6eep51xtd56w9pvvp2er55z&quot; timestamp=&quot;1479836473&quot;&gt;32&lt;/key&gt;&lt;/record&gt;&lt;record&gt;&lt;key app=&quot;EN&quot; db-id=&quot;t0d5atwsuf9fw6eep51xtd56w9pvvp2er55z&quot; timestamp=&quot;1479836473&quot;&gt;33&lt;/key&gt;&lt;/record&gt;&lt;record&gt;&lt;key app=&quot;EN&quot; db-id=&quot;t0d5atwsuf9fw6eep51xtd56w9pvvp2er55z&quot; timestamp=&quot;1479836473&quot;&gt;34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5atwsuf9fw6eep51xtd56w9pvvp2er55z&quot;&gt;MDT637-2016&lt;record-ids&gt;&lt;item&gt;1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9&lt;/item&gt;&lt;item&gt;77&lt;/item&gt;&lt;item&gt;81&lt;/item&gt;&lt;item&gt;97&lt;/item&gt;&lt;item&gt;98&lt;/item&gt;&lt;item&gt;102&lt;/item&gt;&lt;item&gt;110&lt;/item&gt;&lt;/record-ids&gt;&lt;/item&gt;&lt;/Libraries&gt;"/>
  </w:docVars>
  <w:rsids>
    <w:rsidRoot w:val="00F93EE3"/>
    <w:rsid w:val="000025AE"/>
    <w:rsid w:val="00003510"/>
    <w:rsid w:val="00004115"/>
    <w:rsid w:val="00004837"/>
    <w:rsid w:val="0001236C"/>
    <w:rsid w:val="00013908"/>
    <w:rsid w:val="0001554C"/>
    <w:rsid w:val="00016472"/>
    <w:rsid w:val="00024AEE"/>
    <w:rsid w:val="000403C9"/>
    <w:rsid w:val="00040688"/>
    <w:rsid w:val="0004178D"/>
    <w:rsid w:val="000447DD"/>
    <w:rsid w:val="00047807"/>
    <w:rsid w:val="0005100D"/>
    <w:rsid w:val="00052ABD"/>
    <w:rsid w:val="00055E19"/>
    <w:rsid w:val="000571F0"/>
    <w:rsid w:val="00060ECB"/>
    <w:rsid w:val="000656F7"/>
    <w:rsid w:val="00066178"/>
    <w:rsid w:val="00066D08"/>
    <w:rsid w:val="000A4E17"/>
    <w:rsid w:val="000B39E8"/>
    <w:rsid w:val="000C41C4"/>
    <w:rsid w:val="000C64DE"/>
    <w:rsid w:val="000C7246"/>
    <w:rsid w:val="000D3348"/>
    <w:rsid w:val="000D468C"/>
    <w:rsid w:val="000D5514"/>
    <w:rsid w:val="000D6F54"/>
    <w:rsid w:val="000E33D2"/>
    <w:rsid w:val="000E4F20"/>
    <w:rsid w:val="000F40FF"/>
    <w:rsid w:val="000F4FA1"/>
    <w:rsid w:val="000F530A"/>
    <w:rsid w:val="001032AE"/>
    <w:rsid w:val="00105310"/>
    <w:rsid w:val="001111C1"/>
    <w:rsid w:val="001123C5"/>
    <w:rsid w:val="00113E8F"/>
    <w:rsid w:val="001160E2"/>
    <w:rsid w:val="001203F7"/>
    <w:rsid w:val="001208E2"/>
    <w:rsid w:val="00125DAC"/>
    <w:rsid w:val="00131406"/>
    <w:rsid w:val="00131AC7"/>
    <w:rsid w:val="0013269B"/>
    <w:rsid w:val="00136AFE"/>
    <w:rsid w:val="00141D3E"/>
    <w:rsid w:val="00144E1D"/>
    <w:rsid w:val="001462E4"/>
    <w:rsid w:val="00153C11"/>
    <w:rsid w:val="00156F5B"/>
    <w:rsid w:val="00160E83"/>
    <w:rsid w:val="00161C6E"/>
    <w:rsid w:val="001672E2"/>
    <w:rsid w:val="00170459"/>
    <w:rsid w:val="001776DB"/>
    <w:rsid w:val="001823E8"/>
    <w:rsid w:val="00184181"/>
    <w:rsid w:val="0019326D"/>
    <w:rsid w:val="00194861"/>
    <w:rsid w:val="001A070D"/>
    <w:rsid w:val="001A25AA"/>
    <w:rsid w:val="001B51F9"/>
    <w:rsid w:val="001D09AD"/>
    <w:rsid w:val="001D5250"/>
    <w:rsid w:val="001D5B0D"/>
    <w:rsid w:val="001E02F8"/>
    <w:rsid w:val="001E166E"/>
    <w:rsid w:val="001F3BB3"/>
    <w:rsid w:val="001F5A26"/>
    <w:rsid w:val="00206D3E"/>
    <w:rsid w:val="00214FEA"/>
    <w:rsid w:val="00220317"/>
    <w:rsid w:val="0022271A"/>
    <w:rsid w:val="002300E9"/>
    <w:rsid w:val="00233A9D"/>
    <w:rsid w:val="00235EC9"/>
    <w:rsid w:val="00240AAC"/>
    <w:rsid w:val="00241C4B"/>
    <w:rsid w:val="00243AA9"/>
    <w:rsid w:val="00247143"/>
    <w:rsid w:val="00253D17"/>
    <w:rsid w:val="00256728"/>
    <w:rsid w:val="002567BD"/>
    <w:rsid w:val="00260A8E"/>
    <w:rsid w:val="00264212"/>
    <w:rsid w:val="00266EE5"/>
    <w:rsid w:val="00267483"/>
    <w:rsid w:val="00270398"/>
    <w:rsid w:val="00284904"/>
    <w:rsid w:val="00284C31"/>
    <w:rsid w:val="002A1851"/>
    <w:rsid w:val="002A20A4"/>
    <w:rsid w:val="002A363C"/>
    <w:rsid w:val="002A64E6"/>
    <w:rsid w:val="002B4166"/>
    <w:rsid w:val="002B4EB6"/>
    <w:rsid w:val="002B54EC"/>
    <w:rsid w:val="002B7289"/>
    <w:rsid w:val="002B7914"/>
    <w:rsid w:val="002D37B6"/>
    <w:rsid w:val="002E0354"/>
    <w:rsid w:val="002E1270"/>
    <w:rsid w:val="002E3287"/>
    <w:rsid w:val="002E4598"/>
    <w:rsid w:val="002F163A"/>
    <w:rsid w:val="002F3717"/>
    <w:rsid w:val="002F4B27"/>
    <w:rsid w:val="002F50E3"/>
    <w:rsid w:val="00300EAA"/>
    <w:rsid w:val="0030196D"/>
    <w:rsid w:val="0031486F"/>
    <w:rsid w:val="003179CF"/>
    <w:rsid w:val="0032657E"/>
    <w:rsid w:val="00326CF7"/>
    <w:rsid w:val="00341B37"/>
    <w:rsid w:val="00345F9D"/>
    <w:rsid w:val="0036046A"/>
    <w:rsid w:val="00363799"/>
    <w:rsid w:val="00373609"/>
    <w:rsid w:val="0038016E"/>
    <w:rsid w:val="00384CE8"/>
    <w:rsid w:val="00390C8B"/>
    <w:rsid w:val="0039152B"/>
    <w:rsid w:val="003A6B5C"/>
    <w:rsid w:val="003B1FBC"/>
    <w:rsid w:val="003B3EB1"/>
    <w:rsid w:val="003B4630"/>
    <w:rsid w:val="003B576D"/>
    <w:rsid w:val="003C1658"/>
    <w:rsid w:val="003C2A1C"/>
    <w:rsid w:val="003C3EDC"/>
    <w:rsid w:val="003C54F7"/>
    <w:rsid w:val="003C6229"/>
    <w:rsid w:val="003C6380"/>
    <w:rsid w:val="003C7A4A"/>
    <w:rsid w:val="003D37FD"/>
    <w:rsid w:val="003D508E"/>
    <w:rsid w:val="003E675C"/>
    <w:rsid w:val="003F03D8"/>
    <w:rsid w:val="003F2ADE"/>
    <w:rsid w:val="003F3A13"/>
    <w:rsid w:val="003F485F"/>
    <w:rsid w:val="00402093"/>
    <w:rsid w:val="00404FE9"/>
    <w:rsid w:val="00405A4E"/>
    <w:rsid w:val="00406D52"/>
    <w:rsid w:val="004076BF"/>
    <w:rsid w:val="00410F99"/>
    <w:rsid w:val="0041196B"/>
    <w:rsid w:val="004143F7"/>
    <w:rsid w:val="00415702"/>
    <w:rsid w:val="004176B4"/>
    <w:rsid w:val="004230E8"/>
    <w:rsid w:val="00426625"/>
    <w:rsid w:val="004402D8"/>
    <w:rsid w:val="00440C93"/>
    <w:rsid w:val="00456AC2"/>
    <w:rsid w:val="004578A2"/>
    <w:rsid w:val="00463594"/>
    <w:rsid w:val="00464CF1"/>
    <w:rsid w:val="00465FB4"/>
    <w:rsid w:val="00474300"/>
    <w:rsid w:val="00484B34"/>
    <w:rsid w:val="0049148F"/>
    <w:rsid w:val="004B6559"/>
    <w:rsid w:val="004C42B3"/>
    <w:rsid w:val="004C6D35"/>
    <w:rsid w:val="004D593F"/>
    <w:rsid w:val="004D7221"/>
    <w:rsid w:val="004E081F"/>
    <w:rsid w:val="004F268F"/>
    <w:rsid w:val="004F3060"/>
    <w:rsid w:val="0050697A"/>
    <w:rsid w:val="005121D8"/>
    <w:rsid w:val="00513E1F"/>
    <w:rsid w:val="00515208"/>
    <w:rsid w:val="005224DE"/>
    <w:rsid w:val="00534C99"/>
    <w:rsid w:val="00536124"/>
    <w:rsid w:val="00542F57"/>
    <w:rsid w:val="00546F22"/>
    <w:rsid w:val="005511AF"/>
    <w:rsid w:val="005518E9"/>
    <w:rsid w:val="0056068A"/>
    <w:rsid w:val="00560CC3"/>
    <w:rsid w:val="005665FA"/>
    <w:rsid w:val="005666A7"/>
    <w:rsid w:val="0057051B"/>
    <w:rsid w:val="00571E82"/>
    <w:rsid w:val="00574EF5"/>
    <w:rsid w:val="0057617C"/>
    <w:rsid w:val="00580E27"/>
    <w:rsid w:val="00583CF1"/>
    <w:rsid w:val="00597F73"/>
    <w:rsid w:val="005B110E"/>
    <w:rsid w:val="005B404E"/>
    <w:rsid w:val="005C4CAA"/>
    <w:rsid w:val="005C67C4"/>
    <w:rsid w:val="005D025E"/>
    <w:rsid w:val="005D4438"/>
    <w:rsid w:val="005D4A2D"/>
    <w:rsid w:val="005E1AC6"/>
    <w:rsid w:val="005E5E71"/>
    <w:rsid w:val="005E5EB5"/>
    <w:rsid w:val="005F048D"/>
    <w:rsid w:val="00601C80"/>
    <w:rsid w:val="00603F3F"/>
    <w:rsid w:val="00613678"/>
    <w:rsid w:val="006241B8"/>
    <w:rsid w:val="0063749D"/>
    <w:rsid w:val="00640EFE"/>
    <w:rsid w:val="00643BB5"/>
    <w:rsid w:val="0065255B"/>
    <w:rsid w:val="00652891"/>
    <w:rsid w:val="00655474"/>
    <w:rsid w:val="0065717A"/>
    <w:rsid w:val="00657D49"/>
    <w:rsid w:val="00663E17"/>
    <w:rsid w:val="00667BA9"/>
    <w:rsid w:val="00671535"/>
    <w:rsid w:val="00671D4F"/>
    <w:rsid w:val="006762F0"/>
    <w:rsid w:val="00680004"/>
    <w:rsid w:val="00681447"/>
    <w:rsid w:val="006853B6"/>
    <w:rsid w:val="00692996"/>
    <w:rsid w:val="00693F30"/>
    <w:rsid w:val="0069662D"/>
    <w:rsid w:val="006B0740"/>
    <w:rsid w:val="006B2511"/>
    <w:rsid w:val="006C28F4"/>
    <w:rsid w:val="006D3C4F"/>
    <w:rsid w:val="006D3C92"/>
    <w:rsid w:val="006F29B3"/>
    <w:rsid w:val="006F51F7"/>
    <w:rsid w:val="0070045E"/>
    <w:rsid w:val="00702852"/>
    <w:rsid w:val="00706977"/>
    <w:rsid w:val="00706A19"/>
    <w:rsid w:val="00707F1C"/>
    <w:rsid w:val="007175C9"/>
    <w:rsid w:val="00721005"/>
    <w:rsid w:val="007219FE"/>
    <w:rsid w:val="00723A1D"/>
    <w:rsid w:val="00724E86"/>
    <w:rsid w:val="0072508C"/>
    <w:rsid w:val="00730577"/>
    <w:rsid w:val="00730C1F"/>
    <w:rsid w:val="0073329C"/>
    <w:rsid w:val="0073371A"/>
    <w:rsid w:val="007373FB"/>
    <w:rsid w:val="00740A6A"/>
    <w:rsid w:val="00745A41"/>
    <w:rsid w:val="0074745B"/>
    <w:rsid w:val="007478DE"/>
    <w:rsid w:val="00752D14"/>
    <w:rsid w:val="00754AC3"/>
    <w:rsid w:val="007570FC"/>
    <w:rsid w:val="00762F76"/>
    <w:rsid w:val="00764C00"/>
    <w:rsid w:val="0077395A"/>
    <w:rsid w:val="0077747F"/>
    <w:rsid w:val="007827F4"/>
    <w:rsid w:val="007839B8"/>
    <w:rsid w:val="00792CC8"/>
    <w:rsid w:val="00794AEE"/>
    <w:rsid w:val="007A33D5"/>
    <w:rsid w:val="007A48F9"/>
    <w:rsid w:val="007C1424"/>
    <w:rsid w:val="007D7452"/>
    <w:rsid w:val="007D7F04"/>
    <w:rsid w:val="007E00D4"/>
    <w:rsid w:val="007E4BC9"/>
    <w:rsid w:val="007E50D9"/>
    <w:rsid w:val="007F079B"/>
    <w:rsid w:val="007F12CD"/>
    <w:rsid w:val="007F3322"/>
    <w:rsid w:val="007F3377"/>
    <w:rsid w:val="0080035F"/>
    <w:rsid w:val="00815A75"/>
    <w:rsid w:val="0082287B"/>
    <w:rsid w:val="00825005"/>
    <w:rsid w:val="0083293E"/>
    <w:rsid w:val="00835138"/>
    <w:rsid w:val="00841C9D"/>
    <w:rsid w:val="0085089C"/>
    <w:rsid w:val="00852694"/>
    <w:rsid w:val="00861A6A"/>
    <w:rsid w:val="008738E5"/>
    <w:rsid w:val="00876C12"/>
    <w:rsid w:val="008773E8"/>
    <w:rsid w:val="008915E6"/>
    <w:rsid w:val="00896F20"/>
    <w:rsid w:val="008A01FA"/>
    <w:rsid w:val="008A5C8D"/>
    <w:rsid w:val="008A7614"/>
    <w:rsid w:val="008C5E21"/>
    <w:rsid w:val="008E072F"/>
    <w:rsid w:val="008E2432"/>
    <w:rsid w:val="008E257F"/>
    <w:rsid w:val="008E480A"/>
    <w:rsid w:val="008F2FBA"/>
    <w:rsid w:val="009035BD"/>
    <w:rsid w:val="00906205"/>
    <w:rsid w:val="00910C9E"/>
    <w:rsid w:val="0091214F"/>
    <w:rsid w:val="00930303"/>
    <w:rsid w:val="00942E8B"/>
    <w:rsid w:val="00943228"/>
    <w:rsid w:val="00947B5F"/>
    <w:rsid w:val="00950C05"/>
    <w:rsid w:val="00964D62"/>
    <w:rsid w:val="00966336"/>
    <w:rsid w:val="009667E1"/>
    <w:rsid w:val="009668F6"/>
    <w:rsid w:val="00971F87"/>
    <w:rsid w:val="0097223B"/>
    <w:rsid w:val="00975E9E"/>
    <w:rsid w:val="00986EFA"/>
    <w:rsid w:val="00996401"/>
    <w:rsid w:val="00996C0E"/>
    <w:rsid w:val="00996EF5"/>
    <w:rsid w:val="00997054"/>
    <w:rsid w:val="009A22FC"/>
    <w:rsid w:val="009A263A"/>
    <w:rsid w:val="009A6742"/>
    <w:rsid w:val="009B04A3"/>
    <w:rsid w:val="009B157B"/>
    <w:rsid w:val="009B4E72"/>
    <w:rsid w:val="009B6110"/>
    <w:rsid w:val="009B72D3"/>
    <w:rsid w:val="009C4B38"/>
    <w:rsid w:val="009C62FE"/>
    <w:rsid w:val="009C7C65"/>
    <w:rsid w:val="009D39A5"/>
    <w:rsid w:val="009D5701"/>
    <w:rsid w:val="009E1010"/>
    <w:rsid w:val="009E276F"/>
    <w:rsid w:val="009E46BF"/>
    <w:rsid w:val="009E479C"/>
    <w:rsid w:val="009F5E2A"/>
    <w:rsid w:val="00A0060F"/>
    <w:rsid w:val="00A024F1"/>
    <w:rsid w:val="00A127A6"/>
    <w:rsid w:val="00A12D76"/>
    <w:rsid w:val="00A136AF"/>
    <w:rsid w:val="00A22225"/>
    <w:rsid w:val="00A3320C"/>
    <w:rsid w:val="00A43A6F"/>
    <w:rsid w:val="00A443C9"/>
    <w:rsid w:val="00A509C9"/>
    <w:rsid w:val="00A50AC8"/>
    <w:rsid w:val="00A566D4"/>
    <w:rsid w:val="00A57864"/>
    <w:rsid w:val="00A6381F"/>
    <w:rsid w:val="00A71BF6"/>
    <w:rsid w:val="00A76122"/>
    <w:rsid w:val="00A80A4B"/>
    <w:rsid w:val="00A90AC4"/>
    <w:rsid w:val="00A9176F"/>
    <w:rsid w:val="00A957C9"/>
    <w:rsid w:val="00A97D68"/>
    <w:rsid w:val="00AB6CE0"/>
    <w:rsid w:val="00AD084E"/>
    <w:rsid w:val="00AD1A8E"/>
    <w:rsid w:val="00AD20F9"/>
    <w:rsid w:val="00AD3A97"/>
    <w:rsid w:val="00AD4283"/>
    <w:rsid w:val="00AF1A80"/>
    <w:rsid w:val="00AF4B18"/>
    <w:rsid w:val="00AF7D2B"/>
    <w:rsid w:val="00B01347"/>
    <w:rsid w:val="00B0144A"/>
    <w:rsid w:val="00B015C1"/>
    <w:rsid w:val="00B10804"/>
    <w:rsid w:val="00B15994"/>
    <w:rsid w:val="00B15B1F"/>
    <w:rsid w:val="00B21314"/>
    <w:rsid w:val="00B23704"/>
    <w:rsid w:val="00B3480E"/>
    <w:rsid w:val="00B35C0F"/>
    <w:rsid w:val="00B40FCE"/>
    <w:rsid w:val="00B4265C"/>
    <w:rsid w:val="00B53F37"/>
    <w:rsid w:val="00B55B61"/>
    <w:rsid w:val="00B561FC"/>
    <w:rsid w:val="00B62CB8"/>
    <w:rsid w:val="00B76021"/>
    <w:rsid w:val="00B82A6D"/>
    <w:rsid w:val="00B90320"/>
    <w:rsid w:val="00B90793"/>
    <w:rsid w:val="00B94859"/>
    <w:rsid w:val="00BA316E"/>
    <w:rsid w:val="00BB04FD"/>
    <w:rsid w:val="00BB77AC"/>
    <w:rsid w:val="00BC0393"/>
    <w:rsid w:val="00BC203D"/>
    <w:rsid w:val="00BC40E1"/>
    <w:rsid w:val="00BD08F5"/>
    <w:rsid w:val="00BD4D15"/>
    <w:rsid w:val="00BE0384"/>
    <w:rsid w:val="00BF7DC9"/>
    <w:rsid w:val="00C01A89"/>
    <w:rsid w:val="00C02686"/>
    <w:rsid w:val="00C06441"/>
    <w:rsid w:val="00C13981"/>
    <w:rsid w:val="00C20EFE"/>
    <w:rsid w:val="00C25C55"/>
    <w:rsid w:val="00C353A4"/>
    <w:rsid w:val="00C40210"/>
    <w:rsid w:val="00C47135"/>
    <w:rsid w:val="00C5571D"/>
    <w:rsid w:val="00C6327E"/>
    <w:rsid w:val="00C70A0F"/>
    <w:rsid w:val="00C752F7"/>
    <w:rsid w:val="00C77388"/>
    <w:rsid w:val="00C8008D"/>
    <w:rsid w:val="00C80D0E"/>
    <w:rsid w:val="00C8109C"/>
    <w:rsid w:val="00C81A6A"/>
    <w:rsid w:val="00C83734"/>
    <w:rsid w:val="00C961BC"/>
    <w:rsid w:val="00C96BD7"/>
    <w:rsid w:val="00CA0BCB"/>
    <w:rsid w:val="00CA58CB"/>
    <w:rsid w:val="00CB30B1"/>
    <w:rsid w:val="00CB52AF"/>
    <w:rsid w:val="00CB724F"/>
    <w:rsid w:val="00CC2446"/>
    <w:rsid w:val="00CD58AD"/>
    <w:rsid w:val="00CE0114"/>
    <w:rsid w:val="00CE4424"/>
    <w:rsid w:val="00CF064E"/>
    <w:rsid w:val="00CF392E"/>
    <w:rsid w:val="00D10E6B"/>
    <w:rsid w:val="00D20AE0"/>
    <w:rsid w:val="00D26A95"/>
    <w:rsid w:val="00D279F1"/>
    <w:rsid w:val="00D3002E"/>
    <w:rsid w:val="00D33DD2"/>
    <w:rsid w:val="00D3793D"/>
    <w:rsid w:val="00D51D8B"/>
    <w:rsid w:val="00D6106B"/>
    <w:rsid w:val="00D67723"/>
    <w:rsid w:val="00D7182E"/>
    <w:rsid w:val="00D74545"/>
    <w:rsid w:val="00D766DC"/>
    <w:rsid w:val="00D8118E"/>
    <w:rsid w:val="00D82219"/>
    <w:rsid w:val="00D87A77"/>
    <w:rsid w:val="00D95E7C"/>
    <w:rsid w:val="00DA0D49"/>
    <w:rsid w:val="00DA3EB3"/>
    <w:rsid w:val="00DB3A90"/>
    <w:rsid w:val="00DB7C59"/>
    <w:rsid w:val="00DD3683"/>
    <w:rsid w:val="00DD4FBF"/>
    <w:rsid w:val="00DE13D2"/>
    <w:rsid w:val="00DE170C"/>
    <w:rsid w:val="00DE3637"/>
    <w:rsid w:val="00DE7E10"/>
    <w:rsid w:val="00DF56F9"/>
    <w:rsid w:val="00E00DF9"/>
    <w:rsid w:val="00E126BA"/>
    <w:rsid w:val="00E13589"/>
    <w:rsid w:val="00E16540"/>
    <w:rsid w:val="00E20305"/>
    <w:rsid w:val="00E20A76"/>
    <w:rsid w:val="00E23717"/>
    <w:rsid w:val="00E32760"/>
    <w:rsid w:val="00E34AB9"/>
    <w:rsid w:val="00E44503"/>
    <w:rsid w:val="00E464EF"/>
    <w:rsid w:val="00E47DB4"/>
    <w:rsid w:val="00E52B17"/>
    <w:rsid w:val="00E67391"/>
    <w:rsid w:val="00EA2A6B"/>
    <w:rsid w:val="00EB3F37"/>
    <w:rsid w:val="00EC316D"/>
    <w:rsid w:val="00EC4BAF"/>
    <w:rsid w:val="00EC53D4"/>
    <w:rsid w:val="00EC6F6A"/>
    <w:rsid w:val="00ED1594"/>
    <w:rsid w:val="00ED2636"/>
    <w:rsid w:val="00ED5DE6"/>
    <w:rsid w:val="00EE1BA9"/>
    <w:rsid w:val="00EE2DFB"/>
    <w:rsid w:val="00EE5035"/>
    <w:rsid w:val="00EF3C35"/>
    <w:rsid w:val="00EF54E2"/>
    <w:rsid w:val="00EF767E"/>
    <w:rsid w:val="00EF7AC7"/>
    <w:rsid w:val="00F00149"/>
    <w:rsid w:val="00F0123E"/>
    <w:rsid w:val="00F20FC8"/>
    <w:rsid w:val="00F321FB"/>
    <w:rsid w:val="00F32E3A"/>
    <w:rsid w:val="00F32ECF"/>
    <w:rsid w:val="00F33854"/>
    <w:rsid w:val="00F42731"/>
    <w:rsid w:val="00F56DF2"/>
    <w:rsid w:val="00F72201"/>
    <w:rsid w:val="00F72B29"/>
    <w:rsid w:val="00F8316D"/>
    <w:rsid w:val="00F840B6"/>
    <w:rsid w:val="00F87433"/>
    <w:rsid w:val="00F90259"/>
    <w:rsid w:val="00F93EE3"/>
    <w:rsid w:val="00F96E95"/>
    <w:rsid w:val="00FA117C"/>
    <w:rsid w:val="00FA2F2C"/>
    <w:rsid w:val="00FA4E7C"/>
    <w:rsid w:val="00FB3CC9"/>
    <w:rsid w:val="00FB4646"/>
    <w:rsid w:val="00FB7AE9"/>
    <w:rsid w:val="00FC2342"/>
    <w:rsid w:val="00FC65EA"/>
    <w:rsid w:val="00FD2145"/>
    <w:rsid w:val="00FD457A"/>
    <w:rsid w:val="00FE3443"/>
    <w:rsid w:val="00FE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5A3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3EE3"/>
    <w:rPr>
      <w:rFonts w:eastAsiaTheme="minorHAnsi"/>
      <w:kern w:val="10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93EE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EE3"/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E8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E8F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link w:val="TitleChar"/>
    <w:qFormat/>
    <w:rsid w:val="00113E8F"/>
    <w:pPr>
      <w:jc w:val="center"/>
    </w:pPr>
    <w:rPr>
      <w:rFonts w:ascii="Times" w:eastAsia="Times" w:hAnsi="Times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13E8F"/>
    <w:rPr>
      <w:rFonts w:ascii="Times" w:eastAsia="Times" w:hAnsi="Times" w:cs="Times New Roman"/>
      <w:b/>
      <w:sz w:val="32"/>
      <w:szCs w:val="20"/>
      <w:lang w:eastAsia="en-US"/>
    </w:rPr>
  </w:style>
  <w:style w:type="character" w:customStyle="1" w:styleId="text">
    <w:name w:val="text"/>
    <w:rsid w:val="00F93EE3"/>
  </w:style>
  <w:style w:type="paragraph" w:styleId="ListParagraph">
    <w:name w:val="List Paragraph"/>
    <w:basedOn w:val="Normal"/>
    <w:uiPriority w:val="34"/>
    <w:qFormat/>
    <w:rsid w:val="00F93EE3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F93EE3"/>
    <w:pPr>
      <w:ind w:left="720"/>
      <w:contextualSpacing/>
    </w:pPr>
    <w:rPr>
      <w:rFonts w:ascii="Calibri" w:eastAsia="Times New Roman" w:hAnsi="Calibri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93EE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93EE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F93EE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EE3"/>
    <w:rPr>
      <w:rFonts w:eastAsiaTheme="minorHAnsi"/>
      <w:kern w:val="1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3EE3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E3"/>
    <w:rPr>
      <w:rFonts w:eastAsiaTheme="minorHAnsi"/>
      <w:b/>
      <w:bCs/>
      <w:kern w:val="1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E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93EE3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93EE3"/>
    <w:rPr>
      <w:rFonts w:ascii="Times New Roman" w:hAnsi="Times New Roman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F93EE3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3EE3"/>
    <w:rPr>
      <w:rFonts w:ascii="Courier" w:eastAsia="MS Mincho" w:hAnsi="Courier" w:cs="Times New Roman"/>
      <w:kern w:val="10"/>
      <w:sz w:val="21"/>
      <w:szCs w:val="21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3EE3"/>
    <w:rPr>
      <w:rFonts w:ascii="Times New Roman" w:eastAsiaTheme="minorHAnsi" w:hAnsi="Times New Roman" w:cs="Times New Roman"/>
      <w:kern w:val="1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3EE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3EE3"/>
  </w:style>
  <w:style w:type="paragraph" w:styleId="EndnoteText">
    <w:name w:val="endnote text"/>
    <w:basedOn w:val="Normal"/>
    <w:link w:val="EndnoteTextChar"/>
    <w:uiPriority w:val="99"/>
    <w:unhideWhenUsed/>
    <w:rsid w:val="00F93EE3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3EE3"/>
    <w:rPr>
      <w:rFonts w:eastAsiaTheme="minorHAnsi"/>
      <w:kern w:val="10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F93EE3"/>
    <w:rPr>
      <w:vertAlign w:val="superscript"/>
    </w:rPr>
  </w:style>
  <w:style w:type="paragraph" w:customStyle="1" w:styleId="EndNoteCategoryHeading">
    <w:name w:val="EndNote Category Heading"/>
    <w:basedOn w:val="Normal"/>
    <w:rsid w:val="00F93EE3"/>
    <w:pPr>
      <w:spacing w:before="120" w:after="120"/>
    </w:pPr>
  </w:style>
  <w:style w:type="character" w:styleId="Hyperlink">
    <w:name w:val="Hyperlink"/>
    <w:basedOn w:val="DefaultParagraphFont"/>
    <w:uiPriority w:val="99"/>
    <w:unhideWhenUsed/>
    <w:rsid w:val="00F93EE3"/>
    <w:rPr>
      <w:color w:val="0563C1" w:themeColor="hyperlink"/>
      <w:u w:val="single"/>
    </w:rPr>
  </w:style>
  <w:style w:type="paragraph" w:customStyle="1" w:styleId="EndNoteCategoryTitle">
    <w:name w:val="EndNote Category Title"/>
    <w:basedOn w:val="Normal"/>
    <w:rsid w:val="00F93EE3"/>
    <w:pPr>
      <w:spacing w:before="120" w:after="120"/>
      <w:jc w:val="center"/>
    </w:pPr>
  </w:style>
  <w:style w:type="paragraph" w:styleId="Footer">
    <w:name w:val="footer"/>
    <w:basedOn w:val="Normal"/>
    <w:link w:val="FooterChar"/>
    <w:uiPriority w:val="99"/>
    <w:unhideWhenUsed/>
    <w:rsid w:val="00F93E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EE3"/>
    <w:rPr>
      <w:rFonts w:eastAsiaTheme="minorHAnsi"/>
      <w:kern w:val="1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93EE3"/>
  </w:style>
  <w:style w:type="character" w:styleId="FollowedHyperlink">
    <w:name w:val="FollowedHyperlink"/>
    <w:basedOn w:val="DefaultParagraphFont"/>
    <w:uiPriority w:val="99"/>
    <w:semiHidden/>
    <w:unhideWhenUsed/>
    <w:rsid w:val="00F93EE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3749D"/>
    <w:rPr>
      <w:rFonts w:eastAsiaTheme="minorHAnsi"/>
      <w:kern w:val="10"/>
      <w:sz w:val="22"/>
      <w:szCs w:val="22"/>
      <w:lang w:eastAsia="en-US"/>
    </w:rPr>
  </w:style>
  <w:style w:type="paragraph" w:customStyle="1" w:styleId="p1">
    <w:name w:val="p1"/>
    <w:basedOn w:val="Normal"/>
    <w:rsid w:val="00066178"/>
    <w:rPr>
      <w:rFonts w:ascii="Arial" w:eastAsiaTheme="minorEastAsia" w:hAnsi="Arial" w:cs="Arial"/>
      <w:color w:val="545454"/>
      <w:kern w:val="0"/>
      <w:sz w:val="20"/>
      <w:szCs w:val="20"/>
      <w:lang w:eastAsia="ko-KR"/>
    </w:rPr>
  </w:style>
  <w:style w:type="character" w:customStyle="1" w:styleId="s1">
    <w:name w:val="s1"/>
    <w:basedOn w:val="DefaultParagraphFont"/>
    <w:rsid w:val="00066178"/>
  </w:style>
  <w:style w:type="character" w:customStyle="1" w:styleId="s2">
    <w:name w:val="s2"/>
    <w:basedOn w:val="DefaultParagraphFont"/>
    <w:rsid w:val="00730C1F"/>
    <w:rPr>
      <w:color w:val="642A8F"/>
      <w:u w:val="single"/>
    </w:rPr>
  </w:style>
  <w:style w:type="character" w:customStyle="1" w:styleId="s3">
    <w:name w:val="s3"/>
    <w:basedOn w:val="DefaultParagraphFont"/>
    <w:rsid w:val="00730C1F"/>
    <w:rPr>
      <w:color w:val="2F4A8B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5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DCF92C-575E-DD4E-8252-B6F74081A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im20</dc:creator>
  <cp:keywords/>
  <dc:description/>
  <cp:lastModifiedBy>ykim20</cp:lastModifiedBy>
  <cp:revision>5</cp:revision>
  <cp:lastPrinted>2017-02-03T21:24:00Z</cp:lastPrinted>
  <dcterms:created xsi:type="dcterms:W3CDTF">2017-03-31T15:42:00Z</dcterms:created>
  <dcterms:modified xsi:type="dcterms:W3CDTF">2017-04-07T20:00:00Z</dcterms:modified>
</cp:coreProperties>
</file>